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6F9D" w:rsidRDefault="00E76F9D">
      <w:pPr>
        <w:rPr>
          <w:noProof/>
        </w:rPr>
      </w:pPr>
      <w:bookmarkStart w:id="0" w:name="_GoBack"/>
      <w:r>
        <w:rPr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圖片 1" o:spid="_x0000_i1025" type="#_x0000_t75" style="width:414.75pt;height:164.25pt;visibility:visible">
            <v:imagedata r:id="rId4" o:title=""/>
          </v:shape>
        </w:pict>
      </w:r>
      <w:bookmarkEnd w:id="0"/>
    </w:p>
    <w:p w:rsidR="00E76F9D" w:rsidRDefault="00E76F9D">
      <w:pPr>
        <w:rPr>
          <w:noProof/>
        </w:rPr>
      </w:pPr>
    </w:p>
    <w:p w:rsidR="00E76F9D" w:rsidRPr="00CB2D16" w:rsidRDefault="00E76F9D">
      <w:pPr>
        <w:rPr>
          <w:rFonts w:ascii="Times New Roman" w:hAnsi="Times New Roman"/>
        </w:rPr>
      </w:pPr>
      <w:r w:rsidRPr="00CB2D16">
        <w:rPr>
          <w:rFonts w:ascii="Times New Roman" w:hAnsi="Times New Roman"/>
          <w:color w:val="000000"/>
        </w:rPr>
        <w:t xml:space="preserve">The interaction simulation </w:t>
      </w:r>
      <w:r>
        <w:rPr>
          <w:rFonts w:ascii="Times New Roman" w:hAnsi="Times New Roman"/>
          <w:color w:val="000000"/>
        </w:rPr>
        <w:t xml:space="preserve">after energy minimization </w:t>
      </w:r>
      <w:r w:rsidRPr="00CB2D16">
        <w:rPr>
          <w:rFonts w:ascii="Times New Roman" w:hAnsi="Times New Roman"/>
          <w:color w:val="000000"/>
        </w:rPr>
        <w:t xml:space="preserve">between ofloxacin and </w:t>
      </w:r>
      <w:r>
        <w:rPr>
          <w:rFonts w:ascii="Times New Roman" w:hAnsi="Times New Roman"/>
          <w:color w:val="000000"/>
        </w:rPr>
        <w:t>C</w:t>
      </w:r>
      <w:r>
        <w:rPr>
          <w:rFonts w:ascii="Times New Roman" w:hAnsi="Times New Roman"/>
          <w:color w:val="000000"/>
          <w:vertAlign w:val="subscript"/>
        </w:rPr>
        <w:t>18</w:t>
      </w:r>
      <w:r w:rsidRPr="00CB2D16">
        <w:rPr>
          <w:rFonts w:ascii="Times New Roman" w:hAnsi="Times New Roman"/>
          <w:color w:val="000000"/>
        </w:rPr>
        <w:t xml:space="preserve"> moiety expressed in stereochemistry molecular </w:t>
      </w:r>
      <w:r>
        <w:rPr>
          <w:rFonts w:ascii="Times New Roman" w:hAnsi="Times New Roman"/>
          <w:color w:val="000000"/>
        </w:rPr>
        <w:t>(</w:t>
      </w:r>
      <w:r w:rsidRPr="00CB2D16">
        <w:rPr>
          <w:rFonts w:ascii="Times New Roman" w:hAnsi="Times New Roman"/>
          <w:color w:val="000000"/>
        </w:rPr>
        <w:t>left), stick and ball (</w:t>
      </w:r>
      <w:r>
        <w:rPr>
          <w:rFonts w:ascii="Times New Roman" w:hAnsi="Times New Roman"/>
          <w:color w:val="000000"/>
        </w:rPr>
        <w:t>right</w:t>
      </w:r>
      <w:r w:rsidRPr="00CB2D16">
        <w:rPr>
          <w:rFonts w:ascii="Times New Roman" w:hAnsi="Times New Roman"/>
          <w:color w:val="000000"/>
        </w:rPr>
        <w:t>) models for easy comparison.</w:t>
      </w:r>
      <w:r>
        <w:rPr>
          <w:rFonts w:ascii="Times New Roman" w:hAnsi="Times New Roman"/>
          <w:color w:val="000000"/>
        </w:rPr>
        <w:t xml:space="preserve"> The hydrophobic interaction is clearly dominated in the simulation.</w:t>
      </w:r>
    </w:p>
    <w:sectPr w:rsidR="00E76F9D" w:rsidRPr="00CB2D16" w:rsidSect="00114E2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noLineBreaksAfter w:lang="zh-TW" w:val="([{£¥‘“‵〈《「『【〔〝︵︷︹︻︽︿﹁﹃﹙﹛﹝（｛"/>
  <w:noLineBreaksBefore w:lang="zh-TW" w:val="!),.:;?]}¢·–—’”•‥…‧′╴、。〉》」』】〕〞︰︱︳︴︶︸︺︼︾﹀﹂﹄﹏﹐﹑﹒﹔﹕﹖﹗﹚﹜﹞！），．：；？］｜｝､"/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DC2C0D"/>
    <w:rsid w:val="00037DB8"/>
    <w:rsid w:val="00114E25"/>
    <w:rsid w:val="0011725E"/>
    <w:rsid w:val="001E5101"/>
    <w:rsid w:val="003D4C3F"/>
    <w:rsid w:val="00403A38"/>
    <w:rsid w:val="00456ED4"/>
    <w:rsid w:val="0057085D"/>
    <w:rsid w:val="00635DA2"/>
    <w:rsid w:val="006917B3"/>
    <w:rsid w:val="00740AB7"/>
    <w:rsid w:val="007B4DEF"/>
    <w:rsid w:val="007C46FA"/>
    <w:rsid w:val="008001B7"/>
    <w:rsid w:val="00867565"/>
    <w:rsid w:val="008D2FE2"/>
    <w:rsid w:val="00A4359B"/>
    <w:rsid w:val="00AF5BDE"/>
    <w:rsid w:val="00B57B32"/>
    <w:rsid w:val="00B9024D"/>
    <w:rsid w:val="00BA659E"/>
    <w:rsid w:val="00CB2D16"/>
    <w:rsid w:val="00DC2C0D"/>
    <w:rsid w:val="00E040A3"/>
    <w:rsid w:val="00E25905"/>
    <w:rsid w:val="00E76F9D"/>
    <w:rsid w:val="00F0686E"/>
    <w:rsid w:val="00F166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新細明體" w:hAnsi="Calibri" w:cs="Times New Roman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4E25"/>
    <w:pPr>
      <w:widowControl w:val="0"/>
    </w:p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Pages>1</Pages>
  <Words>38</Words>
  <Characters>217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 </dc:title>
  <dc:subject/>
  <dc:creator>JUJULAN</dc:creator>
  <cp:keywords/>
  <dc:description/>
  <cp:lastModifiedBy>SSC</cp:lastModifiedBy>
  <cp:revision>2</cp:revision>
  <dcterms:created xsi:type="dcterms:W3CDTF">2018-05-20T16:14:00Z</dcterms:created>
  <dcterms:modified xsi:type="dcterms:W3CDTF">2018-05-20T16:14:00Z</dcterms:modified>
</cp:coreProperties>
</file>